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DBDA8" w14:textId="2A25FF03" w:rsidR="00CD5B1D" w:rsidRPr="00514563" w:rsidRDefault="00514563" w:rsidP="00CD5B1D">
      <w:pPr>
        <w:rPr>
          <w:rFonts w:asciiTheme="majorBidi" w:hAnsiTheme="majorBidi" w:cstheme="majorBidi"/>
          <w:sz w:val="24"/>
          <w:szCs w:val="24"/>
        </w:rPr>
      </w:pPr>
      <w:bookmarkStart w:id="0" w:name="_Hlk209545484"/>
      <w:r w:rsidRPr="0051456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14563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CD5B1D" w:rsidRPr="00514563">
        <w:rPr>
          <w:rFonts w:asciiTheme="majorBidi" w:hAnsiTheme="majorBidi" w:cstheme="majorBidi"/>
          <w:b/>
          <w:bCs/>
          <w:sz w:val="24"/>
          <w:szCs w:val="24"/>
        </w:rPr>
        <w:t>able</w:t>
      </w:r>
      <w:bookmarkEnd w:id="0"/>
      <w:r w:rsidR="00CD5B1D" w:rsidRPr="0051456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55BE" w:rsidRPr="0051456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D5B1D" w:rsidRPr="00514563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CD5B1D" w:rsidRPr="00514563">
        <w:rPr>
          <w:rFonts w:asciiTheme="majorBidi" w:hAnsiTheme="majorBidi" w:cstheme="majorBidi"/>
          <w:sz w:val="24"/>
          <w:szCs w:val="24"/>
        </w:rPr>
        <w:t xml:space="preserve"> Antibiotic Resistance Profiles of Common Pathogenic </w:t>
      </w:r>
      <w:bookmarkStart w:id="1" w:name="_Hlk207575067"/>
      <w:r w:rsidR="00CD5B1D" w:rsidRPr="00514563">
        <w:rPr>
          <w:rFonts w:asciiTheme="majorBidi" w:hAnsiTheme="majorBidi" w:cstheme="majorBidi"/>
          <w:sz w:val="24"/>
          <w:szCs w:val="24"/>
        </w:rPr>
        <w:t>B</w:t>
      </w:r>
      <w:bookmarkEnd w:id="1"/>
      <w:r w:rsidR="00CD5B1D" w:rsidRPr="00514563">
        <w:rPr>
          <w:rFonts w:asciiTheme="majorBidi" w:hAnsiTheme="majorBidi" w:cstheme="majorBidi"/>
          <w:sz w:val="24"/>
          <w:szCs w:val="24"/>
        </w:rPr>
        <w:t>acteria</w:t>
      </w:r>
    </w:p>
    <w:tbl>
      <w:tblPr>
        <w:tblStyle w:val="TableGrid"/>
        <w:tblW w:w="5320" w:type="pct"/>
        <w:tblInd w:w="-635" w:type="dxa"/>
        <w:tblLook w:val="04A0" w:firstRow="1" w:lastRow="0" w:firstColumn="1" w:lastColumn="0" w:noHBand="0" w:noVBand="1"/>
      </w:tblPr>
      <w:tblGrid>
        <w:gridCol w:w="1934"/>
        <w:gridCol w:w="1473"/>
        <w:gridCol w:w="1014"/>
        <w:gridCol w:w="840"/>
        <w:gridCol w:w="1320"/>
        <w:gridCol w:w="1189"/>
        <w:gridCol w:w="1342"/>
        <w:gridCol w:w="873"/>
      </w:tblGrid>
      <w:tr w:rsidR="00CD5B1D" w:rsidRPr="008643BE" w14:paraId="6FE7D998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1AF45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>Antibiotics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DD0B9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Staphylococcus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F6FD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Klebsiella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C2113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roteus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DB596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Enterococcus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C139C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Escherichia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1288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seudomonas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8A20" w14:textId="77777777" w:rsidR="00CD5B1D" w:rsidRPr="008643BE" w:rsidRDefault="00CD5B1D" w:rsidP="003D3785">
            <w:pPr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Serratia</w:t>
            </w:r>
            <w:r w:rsidRPr="008643BE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sp.</w:t>
            </w:r>
          </w:p>
        </w:tc>
      </w:tr>
      <w:tr w:rsidR="00CD5B1D" w:rsidRPr="008643BE" w14:paraId="12CD53CA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39E3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Amoxil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A9E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6E6E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5987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6F80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11F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BF4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9CC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1DE039B5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4298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Penicill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DBE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588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E250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05BE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2BA9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B8A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1D18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70797E35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28C6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Augment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09D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3C1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881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608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80A6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34EA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62F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79EA0096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BA79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Minocycli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E09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8ECD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0AD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FCBA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2D9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1AB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04A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014D8D8B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561B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Doxcycli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39B8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34EC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2315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928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EAB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5360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5BCE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568A43C6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BBEE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Tigecycli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65C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A5BF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FEF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68C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8723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77A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4388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B837281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6F8D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Erythro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632B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718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1EF7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D49E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054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216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762B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49271880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C9F4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lindamy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F7C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9C7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6D2D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BE5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95AC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825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71B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738F56C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C7F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Gentamy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CE1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DFD0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EA0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063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BFBE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B60B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98B1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0B60C3F3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C1FC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Amika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CE71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711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420C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A263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9078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00C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12B8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2CA83AFB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A013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Methicil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8C5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DF4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CD0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6EA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69E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F2C8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91E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3B926C1F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B8BA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iprox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9185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70AC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48FD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E088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95D4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8F3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E93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4E1A3E1B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AC13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enoxa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45B8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915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EE3D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6610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61C4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4AA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C79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2A3DCB50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D5F8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ofloxa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5E5E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9DE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144F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B19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9EE9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2A63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F6EE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D2F75B6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D958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Levoflox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313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B8C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5101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6C7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115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D9B0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61B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38E4EF50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B03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Moxifloxa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0E5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0FC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41BC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F90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BFD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F1CC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F1F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45D203C9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A97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otrimoxazol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A955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02E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23E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2E91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526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CEE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F58E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29F62BEA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11A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ftriaxo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397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59F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EFD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D60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CE35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9A8A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76BF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42B5026D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7E8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Tazobactam+pipra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0F0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B87C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263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1F2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6780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7771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73D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22786EC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EE3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foparazo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371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7FED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57C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CAC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50BB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DE1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A1EA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30DB9702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FEEC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Fosfomy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89A2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34D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B186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5B1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7979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F369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E750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39A6B85A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CF3E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fipim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6C0E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8C9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9868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D01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131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16F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7279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763511DF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2F2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ftazidim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C0E6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18A9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DADF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8065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26F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351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5846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56A1DCF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898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larithromy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E11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786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0EB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78A5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431E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719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08AD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865E701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67CA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Sulphonamides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895B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5EA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D3B8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29F5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7D8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BBC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6DF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25448B15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C088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Tetracycli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E8F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D57F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3F2E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316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7149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CBCB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A19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45FA00D2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85AF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Ampicilim-sulbactam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109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660E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F3D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11C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53E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CE4F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B0F7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</w:tr>
      <w:tr w:rsidR="00CD5B1D" w:rsidRPr="008643BE" w14:paraId="178F9FF2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E535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Amoxicillim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8B9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040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A17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188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0680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4DFF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FE7E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</w:tr>
      <w:tr w:rsidR="00CD5B1D" w:rsidRPr="008643BE" w14:paraId="7F3E0C78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7CE6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phalex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DD7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2A4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885A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B9F9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775B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0CD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7C85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03DA8600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476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fpodoxim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7B1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81F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B62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7D27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D05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5F95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B66F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</w:tr>
      <w:tr w:rsidR="00CD5B1D" w:rsidRPr="008643BE" w14:paraId="68E1BB3E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672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iprofloxac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9CD2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978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1022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BD1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3483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767A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FAE6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69E88576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2AF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Minocycli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2B2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F81A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3D8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78E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391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8E9A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9157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2B3B57F5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4F1E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Meropenem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3CA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0B7A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15A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19AA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6D85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6CCD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126B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CD5B1D" w:rsidRPr="008643BE" w14:paraId="48927CC3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A179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phradine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B20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C2FD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4026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5BC4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5051F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276D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5E44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</w:tr>
      <w:tr w:rsidR="00CD5B1D" w:rsidRPr="008643BE" w14:paraId="71BB2E22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914F0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Polymyxin b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51BB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53B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C0AA3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0FEC8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2A4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0D32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193AC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</w:tr>
      <w:tr w:rsidR="00CD5B1D" w:rsidRPr="008643BE" w14:paraId="056021AC" w14:textId="77777777">
        <w:trPr>
          <w:trHeight w:val="329"/>
        </w:trPr>
        <w:tc>
          <w:tcPr>
            <w:tcW w:w="9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5C9E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Cefoxitin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FB759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9CB04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E31B1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539F5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D19CA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30D2E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A3C2" w14:textId="77777777" w:rsidR="00CD5B1D" w:rsidRPr="008643BE" w:rsidRDefault="00CD5B1D" w:rsidP="003D3785">
            <w:p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643BE">
              <w:rPr>
                <w:rFonts w:asciiTheme="majorBidi" w:hAnsiTheme="majorBidi" w:cstheme="majorBidi"/>
                <w:bCs/>
                <w:sz w:val="24"/>
                <w:szCs w:val="24"/>
              </w:rPr>
              <w:t>R</w:t>
            </w:r>
          </w:p>
        </w:tc>
      </w:tr>
    </w:tbl>
    <w:p w14:paraId="6A0D236E" w14:textId="77777777" w:rsidR="0095489E" w:rsidRPr="008643BE" w:rsidRDefault="0095489E" w:rsidP="0095489E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14:paraId="66E6001F" w14:textId="77777777" w:rsidR="0095489E" w:rsidRDefault="0095489E" w:rsidP="0095489E">
      <w:pPr>
        <w:spacing w:line="240" w:lineRule="auto"/>
        <w:jc w:val="both"/>
        <w:rPr>
          <w:b/>
          <w:bCs/>
          <w:vertAlign w:val="superscript"/>
        </w:rPr>
      </w:pPr>
    </w:p>
    <w:sectPr w:rsidR="0095489E" w:rsidSect="008643BE">
      <w:pgSz w:w="12240" w:h="15840"/>
      <w:pgMar w:top="810" w:right="1440" w:bottom="3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B1D"/>
    <w:rsid w:val="00267654"/>
    <w:rsid w:val="0032154C"/>
    <w:rsid w:val="003302E6"/>
    <w:rsid w:val="00337D11"/>
    <w:rsid w:val="003855BE"/>
    <w:rsid w:val="003D3785"/>
    <w:rsid w:val="003E419F"/>
    <w:rsid w:val="003F1C0B"/>
    <w:rsid w:val="00514563"/>
    <w:rsid w:val="00533748"/>
    <w:rsid w:val="008643BE"/>
    <w:rsid w:val="0095489E"/>
    <w:rsid w:val="00B33C13"/>
    <w:rsid w:val="00BE7AB1"/>
    <w:rsid w:val="00CD5B1D"/>
    <w:rsid w:val="00D60421"/>
    <w:rsid w:val="00DA6972"/>
    <w:rsid w:val="00E729F3"/>
    <w:rsid w:val="00FB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A7C69"/>
  <w15:chartTrackingRefBased/>
  <w15:docId w15:val="{0F38C85D-B08B-4BC3-ACA6-03D6079C3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B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1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B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B1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B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B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B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B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1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B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1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B1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B1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B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B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B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B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B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B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B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B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B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B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B1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B1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B1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B1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CD5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CH</dc:creator>
  <cp:keywords/>
  <dc:description/>
  <cp:lastModifiedBy>Dr. Iftikhar Ahmed</cp:lastModifiedBy>
  <cp:revision>3</cp:revision>
  <dcterms:created xsi:type="dcterms:W3CDTF">2026-03-31T13:02:00Z</dcterms:created>
  <dcterms:modified xsi:type="dcterms:W3CDTF">2026-03-31T13:03:00Z</dcterms:modified>
</cp:coreProperties>
</file>